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449" w:rsidRDefault="001E6449" w:rsidP="001E644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</w:p>
    <w:p w:rsidR="001E6449" w:rsidRDefault="001E6449" w:rsidP="001E6449">
      <w:pPr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440"/>
        <w:gridCol w:w="1350"/>
        <w:gridCol w:w="1890"/>
        <w:gridCol w:w="1908"/>
      </w:tblGrid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446A67" w:rsidRDefault="001E6449" w:rsidP="005F4A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446A67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Mutant</w:t>
            </w:r>
          </w:p>
        </w:tc>
        <w:tc>
          <w:tcPr>
            <w:tcW w:w="1440" w:type="dxa"/>
            <w:noWrap/>
            <w:hideMark/>
          </w:tcPr>
          <w:p w:rsidR="001E6449" w:rsidRPr="00446A67" w:rsidRDefault="001E6449" w:rsidP="005F4A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446A67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I69 Plasmid</w:t>
            </w:r>
          </w:p>
        </w:tc>
        <w:tc>
          <w:tcPr>
            <w:tcW w:w="1350" w:type="dxa"/>
            <w:noWrap/>
            <w:hideMark/>
          </w:tcPr>
          <w:p w:rsidR="001E6449" w:rsidRPr="00446A67" w:rsidRDefault="001E6449" w:rsidP="005F4A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446A67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T69 Plasmid</w:t>
            </w:r>
          </w:p>
        </w:tc>
        <w:tc>
          <w:tcPr>
            <w:tcW w:w="1890" w:type="dxa"/>
            <w:noWrap/>
            <w:hideMark/>
          </w:tcPr>
          <w:p w:rsidR="001E6449" w:rsidRPr="00446A67" w:rsidRDefault="001E6449" w:rsidP="005F4A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446A67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I69 Reference</w:t>
            </w:r>
          </w:p>
        </w:tc>
        <w:tc>
          <w:tcPr>
            <w:tcW w:w="1908" w:type="dxa"/>
            <w:noWrap/>
            <w:hideMark/>
          </w:tcPr>
          <w:p w:rsidR="001E6449" w:rsidRPr="00446A67" w:rsidRDefault="001E6449" w:rsidP="005F4A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446A67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henotyp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/Not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WT (URA3)</w:t>
            </w:r>
          </w:p>
        </w:tc>
        <w:tc>
          <w:tcPr>
            <w:tcW w:w="144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18</w:t>
            </w:r>
            <w:proofErr w:type="gramEnd"/>
          </w:p>
        </w:tc>
        <w:tc>
          <w:tcPr>
            <w:tcW w:w="135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9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</w:tcPr>
          <w:p w:rsidR="001E6449" w:rsidRPr="00993A2A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Viable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XhoI-Sa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fragment containing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RPB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from pCK347 (a pRS31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Sikorski&lt;/Author&gt;&lt;Year&gt;1989&lt;/Year&gt;&lt;RecNum&gt;363&lt;/RecNum&gt;&lt;DisplayText&gt;[2]&lt;/DisplayText&gt;&lt;record&gt;&lt;rec-number&gt;363&lt;/rec-number&gt;&lt;foreign-keys&gt;&lt;key app="EN" db-id="pzw2tvt9fats28esfatvxrzwd2rsrs9zsx9w"&gt;363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://www.ncbi.nlm.nih.gov/entrez/query.fcgi?cmd=Retrieve&amp;amp;db=PubMed&amp;amp;dopt=Citation&amp;amp;list_uids=2659436&lt;/url&gt;&lt;/related-urls&gt;&lt;/urls&gt;&lt;custom2&gt;1203683&lt;/custom2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2" w:tooltip="Sikorski, 1989 #36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derivative), which contains 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HinDI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fragment containing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US"/>
              </w:rPr>
              <w:t>RPB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derived from a pRS314-derivativ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>
                <w:fldData xml:space="preserve">PEVuZE5vdGU+PENpdGU+PEF1dGhvcj5NYWpvdnNraTwvQXV0aG9yPjxZZWFyPjIwMDU8L1llYXI+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>
                <w:fldData xml:space="preserve">PEVuZE5vdGU+PENpdGU+PEF1dGhvcj5NYWpvdnNraTwvQXV0aG9yPjxZZWFyPjIwMDU8L1llYXI+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10" w:tooltip="Majovski, 2005 #15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of pRP11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Nonet&lt;/Author&gt;&lt;Year&gt;1987&lt;/Year&gt;&lt;RecNum&gt;679&lt;/RecNum&gt;&lt;DisplayText&gt;[9]&lt;/DisplayText&gt;&lt;record&gt;&lt;rec-number&gt;679&lt;/rec-number&gt;&lt;foreign-keys&gt;&lt;key app="EN" db-id="pzw2tvt9fats28esfatvxrzwd2rsrs9zsx9w"&gt;679&lt;/key&gt;&lt;/foreign-keys&gt;&lt;ref-type name="Journal Article"&gt;17&lt;/ref-type&gt;&lt;contributors&gt;&lt;authors&gt;&lt;author&gt;Nonet, M.&lt;/author&gt;&lt;author&gt;Sweetser, D.&lt;/author&gt;&lt;author&gt;Young, R. A.&lt;/author&gt;&lt;/authors&gt;&lt;/contributors&gt;&lt;titles&gt;&lt;title&gt;Functional redundancy and structural polymorphism in the large subunit of RNA polymerase II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909-15&lt;/pages&gt;&lt;volume&gt;50&lt;/volume&gt;&lt;number&gt;6&lt;/number&gt;&lt;edition&gt;1987/09/11&lt;/edition&gt;&lt;keywords&gt;&lt;keyword&gt;Amino Acid Sequence&lt;/keyword&gt;&lt;keyword&gt;Base Sequence&lt;/keyword&gt;&lt;keyword&gt;Fungal Proteins/*genetics/physiology&lt;/keyword&gt;&lt;keyword&gt;Polymorphism, Genetic&lt;/keyword&gt;&lt;keyword&gt;Protein Conformation&lt;/keyword&gt;&lt;keyword&gt;RNA Polymerase II/*genetics/physiology&lt;/keyword&gt;&lt;keyword&gt;Repetitive Sequences, Nucleic Acid&lt;/keyword&gt;&lt;keyword&gt;Saccharomyces cerevisiae/*enzymology/genetics&lt;/keyword&gt;&lt;keyword&gt;Transcription, Genetic&lt;/keyword&gt;&lt;/keywords&gt;&lt;dates&gt;&lt;year&gt;1987&lt;/year&gt;&lt;pub-dates&gt;&lt;date&gt;Sep 11&lt;/date&gt;&lt;/pub-dates&gt;&lt;/dates&gt;&lt;isbn&gt;0092-8674 (Print)&amp;#xD;0092-8674 (Linking)&lt;/isbn&gt;&lt;accession-num&gt;3304659&lt;/accession-num&gt;&lt;work-type&gt;Research Support, U.S. Gov&amp;apos;t, Non-P.H.S.&amp;#xD;Research Support, U.S. Gov&amp;apos;t, P.H.S.&lt;/work-type&gt;&lt;urls&gt;&lt;related-urls&gt;&lt;url&gt;http://www.ncbi.nlm.nih.gov/pubmed/3304659&lt;/url&gt;&lt;/related-urls&gt;&lt;/urls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9" w:tooltip="Nonet, 1987 #67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.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WT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03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59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1076T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43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68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99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35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N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19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CK860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Q1078S 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0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reclon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63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Original I69 Q1078S plasmid studied i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was determined to have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rameshi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created during the cloning process, explain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i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in previous study.</w:t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, see adjacent not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1079R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68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72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1079T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52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25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M1079V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25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65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L1081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89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34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L1081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88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32</w:t>
            </w:r>
            <w:proofErr w:type="gramEnd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L1081F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25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016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L1081I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82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66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37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85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R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80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74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S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38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86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1084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87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58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1084H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69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73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1084I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79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55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1084Q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88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80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1084S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90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82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21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6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D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16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43</w:t>
            </w:r>
            <w:proofErr w:type="gramEnd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F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70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56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K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005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N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17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20</w:t>
            </w:r>
            <w:proofErr w:type="gramEnd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Q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39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87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R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22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62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lastRenderedPageBreak/>
              <w:t>H1085W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40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88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Y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34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70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1086S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38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7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1086Y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63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9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1095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89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8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T1095R</w:t>
            </w:r>
          </w:p>
        </w:tc>
        <w:tc>
          <w:tcPr>
            <w:tcW w:w="144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188</w:t>
            </w:r>
            <w:proofErr w:type="gramEnd"/>
          </w:p>
        </w:tc>
        <w:tc>
          <w:tcPr>
            <w:tcW w:w="189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1097D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29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67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L1101S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09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64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27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60</w:t>
            </w:r>
            <w:proofErr w:type="gramEnd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&lt;EndNote&gt;&lt;Cite&gt;&lt;Author&gt;Kaplan&lt;/Author&gt;&lt;Year&gt;2008&lt;/Year&gt;&lt;RecNum&gt;246&lt;/RecNum&gt;&lt;DisplayText&gt;[5]&lt;/DisplayText&gt;&lt;record&gt;&lt;rec-number&gt;246&lt;/rec-number&gt;&lt;foreign-keys&gt;&lt;key app="EN" db-id="pzw2tvt9fats28esfatvxrzwd2rsrs9zsx9w"&gt;246&lt;/key&gt;&lt;/foreign-keys&gt;&lt;ref-type name="Journal Article"&gt;17&lt;/ref-type&gt;&lt;contributors&gt;&lt;authors&gt;&lt;author&gt;Kaplan, C. D.&lt;/author&gt;&lt;author&gt;Larsson, K. M.&lt;/author&gt;&lt;author&gt;Kornberg, R. D.&lt;/author&gt;&lt;/authors&gt;&lt;/contributors&gt;&lt;auth-address&gt;Department of Structural Biology, Stanford University, Stanford, CA 94305, USA. cdkaplan@stanford.edu&lt;/auth-address&gt;&lt;titles&gt;&lt;title&gt;The RNA polymerase II trigger loop functions in substrate selection and is directly targeted by alpha-amanitin&lt;/title&gt;&lt;secondary-title&gt;Mol Cell&lt;/secondary-title&gt;&lt;/titles&gt;&lt;periodical&gt;&lt;full-title&gt;Mol Cell&lt;/full-title&gt;&lt;/periodical&gt;&lt;pages&gt;547-56&lt;/pages&gt;&lt;volume&gt;30&lt;/volume&gt;&lt;number&gt;5&lt;/number&gt;&lt;keywords&gt;&lt;keyword&gt;Alpha-Amanitin/*pharmacology&lt;/keyword&gt;&lt;keyword&gt;Amino Acid Substitution&lt;/keyword&gt;&lt;keyword&gt;DNA Transposable Elements/genetics&lt;/keyword&gt;&lt;keyword&gt;Drug Resistance, Fungal/genetics&lt;/keyword&gt;&lt;keyword&gt;Histidine/genetics/metabolism&lt;/keyword&gt;&lt;keyword&gt;Mutation&lt;/keyword&gt;&lt;keyword&gt;Nucleic Acid Synthesis Inhibitors/*pharmacology&lt;/keyword&gt;&lt;keyword&gt;Phenotype&lt;/keyword&gt;&lt;keyword&gt;RNA Polymerase II/*chemistry/genetics/*metabolism&lt;/keyword&gt;&lt;keyword&gt;Saccharomyces cerevisiae/*enzymology/genetics/growth &amp;amp; development&lt;/keyword&gt;&lt;keyword&gt;Saccharomyces cerevisiae Proteins/*chemistry/genetics/*metabolism&lt;/keyword&gt;&lt;keyword&gt;Substrate Specificity&lt;/keyword&gt;&lt;keyword&gt;Transcription, Genetic/*drug effects&lt;/keyword&gt;&lt;/keywords&gt;&lt;dates&gt;&lt;year&gt;2008&lt;/year&gt;&lt;pub-dates&gt;&lt;date&gt;Jun 6&lt;/date&gt;&lt;/pub-dates&gt;&lt;/dates&gt;&lt;accession-num&gt;18538653&lt;/accession-num&gt;&lt;urls&gt;&lt;related-urls&gt;&lt;url&gt;http://www.ncbi.nlm.nih.gov/entrez/query.fcgi?cmd=Retrieve&amp;amp;db=PubMed&amp;amp;dopt=Citation&amp;amp;list_uids=18538653 &lt;/url&gt;&lt;/related-urls&gt;&lt;/urls&gt;&lt;custom2&gt;2475549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5" w:tooltip="Kaplan, 2008 #2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E1103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41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89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106D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09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83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R446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05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1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>
                <w:fldData xml:space="preserve">PEVuZE5vdGU+PENpdGU+PEF1dGhvcj5XYW5nPC9BdXRob3I+PFllYXI+MjAwNjwvWWVhcj48UmVj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>
                <w:fldData xml:space="preserve">PEVuZE5vdGU+PENpdGU+PEF1dGhvcj5XYW5nPC9BdXRob3I+PFllYXI+MjAwNjwvWWVhcj48UmVj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7" w:tooltip="Wang, 2006 #17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R446A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06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12</w:t>
            </w:r>
            <w:proofErr w:type="gramEnd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362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56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>
                <w:fldData xml:space="preserve">PEVuZE5vdGU+PENpdGU+PEF1dGhvcj5XYW5nPC9BdXRob3I+PFllYXI+MjAwNjwvWWVhcj48UmVj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begin">
                <w:fldData xml:space="preserve">PEVuZE5vdGU+PENpdGU+PEF1dGhvcj5XYW5nPC9BdXRob3I+PFllYXI+MjAwNjwvWWVhcj48UmVj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[</w:t>
            </w:r>
            <w:hyperlink w:anchor="_ENREF_7" w:tooltip="Wang, 2006 #17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US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US"/>
              </w:rPr>
              <w:t>]</w:t>
            </w: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64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N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69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95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S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70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96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A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11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47</w:t>
            </w:r>
            <w:proofErr w:type="gramEnd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L1081G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00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36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L1081F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03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39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L1081A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30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48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L1081I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46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67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A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71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97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S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72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98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R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76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02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1084I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34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52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Y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42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90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A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73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99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F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74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00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Q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75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0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W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77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03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1086S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10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14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G1097D/E1103G</w:t>
            </w:r>
          </w:p>
        </w:tc>
        <w:tc>
          <w:tcPr>
            <w:tcW w:w="144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189</w:t>
            </w:r>
            <w:proofErr w:type="gramEnd"/>
          </w:p>
        </w:tc>
        <w:tc>
          <w:tcPr>
            <w:tcW w:w="189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45Y/H1085Y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85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79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∆TL Tip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09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13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Q1078S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58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3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S/H1085Y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85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05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A/H1085Y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86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06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A/H1085A/E1103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90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08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S/N1082A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91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09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S/H1085A/E1103G</w:t>
            </w:r>
          </w:p>
        </w:tc>
        <w:tc>
          <w:tcPr>
            <w:tcW w:w="144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187</w:t>
            </w:r>
            <w:proofErr w:type="gramEnd"/>
          </w:p>
        </w:tc>
        <w:tc>
          <w:tcPr>
            <w:tcW w:w="189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N1082A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16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H1085A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63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A/H1085Y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01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37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A/H1085A/E1103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02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38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A/N1082A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28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46</w:t>
            </w:r>
            <w:proofErr w:type="gramEnd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1084I/H1085Y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002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A/F1084I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003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S/F1084I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004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S/N1082A/H1085Y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11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15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1076V/Q1078S/N1082A/H1085Y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12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16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1076V/Q1078A/N1082A/H1085Y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26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44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H1085Y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84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78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H1085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53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26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N1082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55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28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N1082S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56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29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H1085Q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57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30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F1084I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06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4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F1086S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6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Q1078S/N1082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07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42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479S/N1082A/E1103G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16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R/F1084I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81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75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, Suppression of F1084I phenotypes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S/H1085Y</w:t>
            </w:r>
          </w:p>
        </w:tc>
        <w:tc>
          <w:tcPr>
            <w:tcW w:w="144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185</w:t>
            </w:r>
            <w:proofErr w:type="gramEnd"/>
          </w:p>
        </w:tc>
        <w:tc>
          <w:tcPr>
            <w:tcW w:w="189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R/H1085Y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83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77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S/N1082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84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04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1084I/H1085Y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582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76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Y/F1086S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67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94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F1084I/H1085Q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35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53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A/F1084I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36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54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Y/F1086Y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665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93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A/H1085Y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13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17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</w:tcPr>
          <w:p w:rsidR="001E6449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S/N1082S</w:t>
            </w:r>
          </w:p>
        </w:tc>
        <w:tc>
          <w:tcPr>
            <w:tcW w:w="1440" w:type="dxa"/>
            <w:noWrap/>
          </w:tcPr>
          <w:p w:rsidR="001E6449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186</w:t>
            </w:r>
            <w:proofErr w:type="gramEnd"/>
          </w:p>
        </w:tc>
        <w:tc>
          <w:tcPr>
            <w:tcW w:w="189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</w:tcPr>
          <w:p w:rsidR="001E6449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</w:tcPr>
          <w:p w:rsidR="001E6449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S/F1084I</w:t>
            </w:r>
          </w:p>
        </w:tc>
        <w:tc>
          <w:tcPr>
            <w:tcW w:w="1440" w:type="dxa"/>
            <w:noWrap/>
          </w:tcPr>
          <w:p w:rsidR="001E6449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184</w:t>
            </w:r>
            <w:proofErr w:type="gramEnd"/>
          </w:p>
        </w:tc>
        <w:tc>
          <w:tcPr>
            <w:tcW w:w="189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</w:tcPr>
          <w:p w:rsidR="001E6449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S/H1085Q</w:t>
            </w:r>
          </w:p>
        </w:tc>
        <w:tc>
          <w:tcPr>
            <w:tcW w:w="144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183</w:t>
            </w:r>
            <w:proofErr w:type="gramEnd"/>
          </w:p>
        </w:tc>
        <w:tc>
          <w:tcPr>
            <w:tcW w:w="1890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S/H1085Y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14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18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S/H1085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715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19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A/H1085Y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04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40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A/N1082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27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45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A/H1085A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32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50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S/F1084I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33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5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H1085A/G1097D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007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A/G1097D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008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A/G1097D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009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A/N1082A/H1085Y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31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949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S/N1082A/F1084I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847</w:t>
            </w:r>
            <w:proofErr w:type="gramEnd"/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006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Viable</w:t>
            </w:r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1082A/H1085A/G1097D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011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  <w:tr w:rsidR="001E6449" w:rsidRPr="00446A67" w:rsidTr="005F4A20">
        <w:trPr>
          <w:trHeight w:val="300"/>
        </w:trPr>
        <w:tc>
          <w:tcPr>
            <w:tcW w:w="2268" w:type="dxa"/>
            <w:noWrap/>
            <w:hideMark/>
          </w:tcPr>
          <w:p w:rsidR="001E6449" w:rsidRPr="006E4DBE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E4D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Q1078S/N1082A/H1085Y</w:t>
            </w:r>
          </w:p>
        </w:tc>
        <w:tc>
          <w:tcPr>
            <w:tcW w:w="144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CK1012</w:t>
            </w:r>
            <w:proofErr w:type="gramEnd"/>
          </w:p>
        </w:tc>
        <w:tc>
          <w:tcPr>
            <w:tcW w:w="1890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8" w:type="dxa"/>
            <w:noWrap/>
            <w:hideMark/>
          </w:tcPr>
          <w:p w:rsidR="001E6449" w:rsidRPr="00AE002B" w:rsidRDefault="001E6449" w:rsidP="005F4A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E0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Inviable</w:t>
            </w:r>
            <w:proofErr w:type="spellEnd"/>
          </w:p>
        </w:tc>
      </w:tr>
    </w:tbl>
    <w:p w:rsidR="001E6449" w:rsidRDefault="001E6449" w:rsidP="001E6449">
      <w:pPr>
        <w:rPr>
          <w:rFonts w:ascii="Times New Roman" w:hAnsi="Times New Roman" w:cs="Times New Roman"/>
          <w:b/>
        </w:rPr>
      </w:pPr>
    </w:p>
    <w:p w:rsidR="00E43DB7" w:rsidRDefault="00E43DB7">
      <w:bookmarkStart w:id="0" w:name="_GoBack"/>
      <w:bookmarkEnd w:id="0"/>
    </w:p>
    <w:sectPr w:rsidR="00E43DB7" w:rsidSect="00410D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449"/>
    <w:rsid w:val="001E6449"/>
    <w:rsid w:val="00350448"/>
    <w:rsid w:val="00410D40"/>
    <w:rsid w:val="007845C0"/>
    <w:rsid w:val="008A1FD5"/>
    <w:rsid w:val="00E06B6C"/>
    <w:rsid w:val="00E43DB7"/>
    <w:rsid w:val="00F06C3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1991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44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F3ED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E64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44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F3ED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E64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78</Words>
  <Characters>30658</Characters>
  <Application>Microsoft Macintosh Word</Application>
  <DocSecurity>0</DocSecurity>
  <Lines>255</Lines>
  <Paragraphs>71</Paragraphs>
  <ScaleCrop>false</ScaleCrop>
  <Company>Texas A&amp;M</Company>
  <LinksUpToDate>false</LinksUpToDate>
  <CharactersWithSpaces>35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 Kaplan</dc:creator>
  <cp:keywords/>
  <dc:description/>
  <cp:lastModifiedBy>Craig  Kaplan</cp:lastModifiedBy>
  <cp:revision>1</cp:revision>
  <dcterms:created xsi:type="dcterms:W3CDTF">2012-03-05T21:14:00Z</dcterms:created>
  <dcterms:modified xsi:type="dcterms:W3CDTF">2012-03-05T21:15:00Z</dcterms:modified>
</cp:coreProperties>
</file>